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370CC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N-Rok::vhhGFP4</w:t>
      </w:r>
    </w:p>
    <w:p w14:paraId="07FAF477" w14:textId="02CAE86E" w:rsid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C414B0">
        <w:rPr>
          <w:rFonts w:ascii="Courier New" w:hAnsi="Courier New" w:cs="Courier New"/>
          <w:b/>
          <w:bCs/>
        </w:rPr>
        <w:t>ATGCCAGCTGGACGAGAAACTGTGACCAAGCAGCGCAGCATGGATGTGGAACGAAGGCGCCGGGCGAATACGCTCGAGCGCGAGATGCGCGATCCGACCAGCATCTGCAATGTGGACTGCCTGCTGGACACGGTGTCGGCCTTGGTCAGCGATTGTGACCACGAGTCCCTGAGGCGGCTTAAGAACATCGAGCAGTATGCGGCCAAATACAAACCATTGGCAATGCAGATCAATCAGCTGCGCATGAACGTCGAGGATTTCCATTTTATCAAACTCATCGGCGCCGGCGCCTTTGGAGAGGTGCAGCTGGTGCGGCACAAGTCCTCCAGCCAGGTGTACGCCATGAAGCGGCTGTCCAAATTCGAGATGATGAAGCGACCGGACTCCGCGTTCTTCTGGGAGGAGCGACACATTATGGCGCACGCCAACTCCGAATGGATCGTTCAGCTGCACTTTGCATTTCAGGATGCCAAATACCTATACATGGTGATGGACTTTATGCCCGGCGGCGATATAGTCTCGCTGATGGGTGACTACGACATCCCGGAGAAGTGGGCCATCTTTTACACAATGGAGGTGGTTCTCGCGCTGGACACCATTCACAATATGGGCTTCGTGCATCGGGACGTTAAGCCGGATAATATGCTCCTCGACAGCTATGGCCACCTGAAATTGGCCGACTTTGGCACCTGTATGCGAATGGGCGCCAATGGCCAAGTGGTGTCCAGCAATGCCGTTGGCACGCCGGACTACATCAGCCCGGAGGTGCTGCAGTCGCAGGGCGTGGACAACGAGTACGGGCGGGAATGCGACTGGTGGTCGGTGGGCATTTTCCTCTACGAGATGCTGTTCGGCGAGACACCATTCTACGCAGACTCGCTGGTGGGCACCTACGGCAAGATCATGGACCACAAGAACTCGCTTAGCTTTCCACCCGAGGTTGAGATCAGCGAACAGGCGAAGGCACTGATCCGCGCCTTTCTCACGGACCGAACGCAACGTTTGGGTCGCTACGGCATCGAGGACATTAAGGCGCATCCGTTTTTCCGAAATGATACCTGGTCGTTCGACAACATTCGCGAGAGTGTGCCGCCTGTGGTGCCCGAACTCTCCTCCGACGATGATACGCGAAATTTCGAGGACATTGAGCGCGATGAGAAGCCGGAGGAAGTGTTTCCCGTACCCAAGGGCTTCGATGGCAATCACTTGCCCTTCATCGGCTTTACGTATACGGGTGACTATCAGCTGCTGTCTAGCGACACCGTGGATGCGGAGTCGAAGGAGGCCAATGTGGCAAACAGCGGGGCGGCCAGCAATAATCACGGCCACGGTCATAATCACCGCCATCGGCCGTCG</w:t>
      </w:r>
      <w:r w:rsidRPr="00E24A06">
        <w:rPr>
          <w:rFonts w:ascii="Courier New" w:hAnsi="Courier New" w:cs="Courier New"/>
        </w:rPr>
        <w:t>caattcaaa</w:t>
      </w:r>
      <w:r w:rsidRPr="00977103">
        <w:rPr>
          <w:rFonts w:ascii="Courier New" w:hAnsi="Courier New" w:cs="Courier New"/>
          <w:color w:val="00B050"/>
        </w:rPr>
        <w:t>ATGGAT</w:t>
      </w:r>
      <w:r w:rsidRPr="00C96E1D">
        <w:rPr>
          <w:rFonts w:ascii="Courier New" w:hAnsi="Courier New" w:cs="Courier New"/>
          <w:color w:val="00B050"/>
        </w:rPr>
        <w:t>CAAGTCCAACTGGTGGAGTCTGGTGGCGCTTTGGTGCAGCCAGGTGGCTCTCTGCGTTTGTCCTGTGCCGCTTCTGGCTTCCCAGTGAACCGCTATTCCATGCGCTGGTATCGCCAGGCTCCAGGCAAAGAGCGTGAGTGGGTAGCCGGTATGTCCAGCGCGGGTGATCGTAGCTCCTATGAAGACTCCGTGAAGGGCCGTTTCACCATCAGCCGTGACGATGCCCGTAACACGGTGTATCTGCAAATGAACAGCTTGAAACCTGAAGATACGGCCGTGTATTACTGTAATGTGAACGTGGGCTTCGAGTATTGGGGCCAAGGCACCCAGGTCACCGTCTCCAGC</w:t>
      </w:r>
      <w:r w:rsidRPr="00E24A06">
        <w:rPr>
          <w:rFonts w:ascii="Courier New" w:hAnsi="Courier New" w:cs="Courier New"/>
        </w:rPr>
        <w:t>taatctaga</w:t>
      </w:r>
    </w:p>
    <w:p w14:paraId="3D4376B0" w14:textId="77777777" w:rsidR="00C414B0" w:rsidRPr="00E24A06" w:rsidRDefault="00C414B0" w:rsidP="00E24A06">
      <w:pPr>
        <w:pStyle w:val="PlainText"/>
        <w:rPr>
          <w:rFonts w:ascii="Courier New" w:hAnsi="Courier New" w:cs="Courier New"/>
        </w:rPr>
      </w:pPr>
    </w:p>
    <w:p w14:paraId="41812F1B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N-Rok::vhhGFP4-HA</w:t>
      </w:r>
    </w:p>
    <w:p w14:paraId="13F8E94A" w14:textId="148C619E" w:rsid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C414B0">
        <w:rPr>
          <w:rFonts w:ascii="Courier New" w:hAnsi="Courier New" w:cs="Courier New"/>
          <w:b/>
          <w:bCs/>
        </w:rPr>
        <w:t>ATGCCAGCTGGACGAGAAACTGTGACCAAGCAGCGCAGCATGGATGTGGAACGAAGGCGCCGGGCGAATACGCTCGAGCGCGAGATGCGCGATCCGACCAGCATCTGCAATGTGGACTGCCTGCTGGACACGGTGTCGGCCTTGGTCAGCGATTGTGACCACGAGTCCCTGAGGCGGCTTAAGAACATCGAGCAGTATGCGGCCAAATACAAACCATTGGCAATGCAGATCAATCAGCTGCGCATGAACGTCGAG</w:t>
      </w:r>
      <w:r w:rsidRPr="00A2203A">
        <w:rPr>
          <w:rFonts w:ascii="Courier New" w:hAnsi="Courier New" w:cs="Courier New"/>
          <w:b/>
          <w:bCs/>
        </w:rPr>
        <w:t>GATTTCCATTTTATCAAACTCATCGGCGCCGGCGCCTTTGGAGAGGTGCAGCTGGTGCGGCACAAGTCCTCCAGCCAGGTGTACGCCATGAAGCGGCTGTCCAAATTCGAGATGATGAAGCGACCGGACTCCGCGTTCTTCTGGGAGGAGCGACACATTATGGCGCACGCCAACTCCGAATGGATCGTTCAGCTGCACTTTGCATTTCAGGATGCCAAATACCTATACATGGTGATGGACTTTATGCCCGGCGGCGATATAGTCTCGCTGATGGGTGACTACGACATCCCGGAGAAGTGGGCCATCTTTTACACAATGGAGGTGGTTCTCGCGCTGGACACCATTCACAATATGGGCTTCGTGCATCGGGACGTTAAGCCGGATAATATGCTCCTCGACAGCTATGGCCACCTGAAATTGGCCGACTTTGGCACCTGTATGCGAATGGGCGCCAATGGCCAAGTGGTGTCCAGCAATGCCGTTGGCACGCCGGACTACATCAGCCCGGAGGTGCTGCAGTCGCAGGGCGTGGACAACGAGTACGGGCGGGAATGCGACTGGTGGTCGGTGGGCATTTTCCTCTACGAGATGCTGTTCGGCGAGACACCATTCTACGCAGACTCGCTGGTGGGCACCTACGGCAAGATCATGGACCACAAGAACTCGCTTAGCTTTCCACCCGAGGTTGAGATCAGCGAACAGGCGAAGGCACTGATCCGCGCCTTTCTCACGGACCGAACGCAACGTTTGGGTCGCTACGGCATCGAGGACATTAAGGCGCATCCGTTTTTCCGAAATGATACCTGGTCGTTCGACAACATTCGCGAGAGTGTGCCGCCTGTGGTGCCCGAACTCTCCTCCGACGAT</w:t>
      </w:r>
      <w:r w:rsidRPr="00B76D4B">
        <w:rPr>
          <w:rFonts w:ascii="Courier New" w:hAnsi="Courier New" w:cs="Courier New"/>
          <w:b/>
          <w:bCs/>
        </w:rPr>
        <w:t>GATACGCGAAATTTCGAGGACATTGAGCGCGATGAGAAGCCGGAGGAAGTGTTTCCCGTACCCAAGGGCTTCGATGGCAATCACTTGCCCTTCATCGGCTTTACGTATACGGGTGACTATCAGCTGCTGTCTAGCGACACCGTGGATGCGGAGTCGAAGGAGGCCAATGTGGCAAACAGCGGGGCGGCCAGCAATAATCACGGCCACGGTCATAATCACCGCCATCGGCCGTCG</w:t>
      </w:r>
      <w:r w:rsidRPr="00E24A06">
        <w:rPr>
          <w:rFonts w:ascii="Courier New" w:hAnsi="Courier New" w:cs="Courier New"/>
        </w:rPr>
        <w:t>ctcgag</w:t>
      </w:r>
      <w:r w:rsidRPr="00F90D2C">
        <w:rPr>
          <w:rFonts w:ascii="Courier New" w:hAnsi="Courier New" w:cs="Courier New"/>
          <w:color w:val="00B050"/>
        </w:rPr>
        <w:t>ATGGACCAGGTGCAGCTGGTGGAGTCCGGCGGCGCCCTGGTGCAGCCCGGCGGCTCCCTGCGCCTGTCCTGCGCCGCCTCCGGCTTCCCCGTGAACCGCTACTCCATGCGCTGGTACCGCCAGGCCCCCGGCAAGGAGCGCGAGTGGGTGGCCGGCATGTCCTCCGCCGGCGACCGCTCCTCCTACGAGGACTCCGTGAAGGGCCGCTTCACCATCTCCCGCGACGACGCCCGCAACACCGTGTACCTGCAGATGAACTCCCTGAAGCCCGAGGACACCGCCGTGTACTACTGCAACGTGAACGTGGGCTTCGAGTACTGGGGCCAGGGCACCCAGGTGACCGTGTCCTCC</w:t>
      </w:r>
      <w:r w:rsidRPr="00C414B0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TAAaccggtaaatctaga</w:t>
      </w:r>
    </w:p>
    <w:p w14:paraId="68899FF8" w14:textId="77777777" w:rsidR="00C414B0" w:rsidRPr="00E24A06" w:rsidRDefault="00C414B0" w:rsidP="00E24A06">
      <w:pPr>
        <w:pStyle w:val="PlainText"/>
        <w:rPr>
          <w:rFonts w:ascii="Courier New" w:hAnsi="Courier New" w:cs="Courier New"/>
        </w:rPr>
      </w:pPr>
    </w:p>
    <w:p w14:paraId="4F1A847D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N-RokDead::vhhGFP4-HA</w:t>
      </w:r>
    </w:p>
    <w:p w14:paraId="475989A0" w14:textId="6196CDED" w:rsid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C414B0">
        <w:rPr>
          <w:rFonts w:ascii="Courier New" w:hAnsi="Courier New" w:cs="Courier New"/>
          <w:b/>
          <w:bCs/>
        </w:rPr>
        <w:t>ATGCCAGCTGGACGAGAAACTGTGACCAAGCAGCGCAGCATGGATGTGGAACGAAGGCGCCGGGCGAATACGCTCGAGCGCGAGATGCGCGATCCGACCAGCATCTGCAATGTGGACTGCCTGCTGGACACGGTGTCGGCCTTGGTCAGCGATTGTGACCACGAGTCCCTGAGGCGGCTTAAGAACATCGAGCAGTATGCGGCCAAATACAAACCATTGGCAATGCAGATCAATCAGCTGCGCATGAACGTCGAG</w:t>
      </w:r>
      <w:r w:rsidRPr="00A2203A">
        <w:rPr>
          <w:rFonts w:ascii="Courier New" w:hAnsi="Courier New" w:cs="Courier New"/>
          <w:b/>
          <w:bCs/>
        </w:rPr>
        <w:t>GATTTCCATTTTATCAAACTCATCGGCG</w:t>
      </w:r>
      <w:r w:rsidRPr="00A2203A">
        <w:rPr>
          <w:rFonts w:ascii="Courier New" w:hAnsi="Courier New" w:cs="Courier New"/>
          <w:b/>
          <w:bCs/>
        </w:rPr>
        <w:lastRenderedPageBreak/>
        <w:t>CCGGCGCCTTTGGAGAGGTGCAGCTGGTGCGGCACAAGTCCTCCAGCCAGGTGTACGCCATGGGGCGGCTGTCCAAATTCGAGATGATGAAGCGACCGGACTCCGCGTTCTTCTGGGAGGAGCGACACATTATGGCGCACGCCAACTCCGAATGGATCGTTCAGCTGCACTTTGCATTTCAGGATGCCAAATACCTATACATGGTGATGGACTTTATGCCCGGCGGCGATATAGTCTCGCTGATGGGTGACTACGACATCCCGGAGAAGTGGGCCATCTTTTACACAATGGAGGTGGTTCTCGCGCTGGACACCATTCACAATATGGGCTTCGTGCATCGGGACGTTAAGCCGGATAATATGCTCCTCGACAGCTATGGCCACCTGAAATTGGCCGACTTTGGCACCTGTATGCGAATGGGCGCCAATGGCCAAGTGGTGTCCAGCAATGCCGTTGGCACGCCGGACTACATCAGCCCGGAGGTGCTGCAGTCGCAGGGCGTGGACAACGAGTACGGGCGGGAATGCGACTGGTGGTCGGTGGGCATTTTCCTCTACGAGATGCTGTTCGGCGAGACACCATTCTACGCAGACTCGCTGGTGGGCACCTACGGCAAGATCATGGACCACAAGAACTCGCTTAGCTTTCCACCCGAGGTTGAGATCAGCGAACAGGCGAAGGCACTGATCCGCGCCTTTCTCACGGACCGAACGCAACGTTTGGGTCGCTACGGCATCGAGGACATTAAGGCGCATCCGTTTTTCCGAAATGATACCTGGTCGTTCGACAACATTCGCGAGAGTGTGCCGCCTGTGGTGCCCGAACTCTCCTCCGACGATGATACGCGAAATTTCGAGGACATTGAGCGCGATGAGAAGCCGGAGGAAGTGTTTCCCGTACCCAAGGGCTTCGATGGCAATCACTTGCCCTTCATCGGCTTTACGTATACGGGTGACTATCAGCTGCTGTCTAGCGACACCGTGGATGCGGAGTCGAAGGAGGCCAATGTGGCAAACAGCGGGGCGGCCAGCAATAATCACGGCCACGGTCATAATCACCGCCATCGGCCGTCG</w:t>
      </w:r>
      <w:r w:rsidRPr="00E24A06">
        <w:rPr>
          <w:rFonts w:ascii="Courier New" w:hAnsi="Courier New" w:cs="Courier New"/>
        </w:rPr>
        <w:t>ctcgag</w:t>
      </w:r>
      <w:r w:rsidRPr="00F90D2C">
        <w:rPr>
          <w:rFonts w:ascii="Courier New" w:hAnsi="Courier New" w:cs="Courier New"/>
          <w:color w:val="00B050"/>
        </w:rPr>
        <w:t>ATGGACCAGGTGCAGCTGGTGGAGTCCGGCGGCGCCCTGGTGCAGCCCGGCGGCTCCCTGCGCCTGTCCTGCGCCGCCTCCGGCTTCCCCGTGAACCGCTACTCCATGCGCTGGTACCGCCAGGCCCCCGGCAAGGAGCGCGAGTGGGTGGCCGGCATGTCCTCCGCCGGCGACCGCTCCTCCTACGAGGACTCCGTGAAGGGCCGCTTCACCATCTCCCGCGACGACGCCCGCAACACCGTGTACCTGCAGATGAACTCCCTGAAGCCCGAGGACACCGCCGTGTACTACTGCAACGTGAACGTGGGCTTCGAGTACTGGGGCCAGGGCACCCAGGTGACCGTGTCCTCC</w:t>
      </w:r>
      <w:r w:rsidRPr="00C414B0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ataaccggtaaatctaga</w:t>
      </w:r>
    </w:p>
    <w:p w14:paraId="7166EC83" w14:textId="77777777" w:rsidR="00C414B0" w:rsidRPr="00E24A06" w:rsidRDefault="00C414B0" w:rsidP="00E24A06">
      <w:pPr>
        <w:pStyle w:val="PlainText"/>
        <w:rPr>
          <w:rFonts w:ascii="Courier New" w:hAnsi="Courier New" w:cs="Courier New"/>
        </w:rPr>
      </w:pPr>
    </w:p>
    <w:p w14:paraId="51018D46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N-Rok-HA</w:t>
      </w:r>
    </w:p>
    <w:p w14:paraId="4395A194" w14:textId="0D6086C0" w:rsid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C414B0">
        <w:rPr>
          <w:rFonts w:ascii="Courier New" w:hAnsi="Courier New" w:cs="Courier New"/>
          <w:b/>
          <w:bCs/>
        </w:rPr>
        <w:t>ATGCCAGCTGGACGAGAAACTGTGACCAAGCAGCGCAGCATGGATGTGGAACGAAGGCGCCGGGCGAATACGCTCGAGCGCGAGATGCGCGATCCGACCAGCATCTGCAATGTGGACTGCCTGCTGGACACGGTGTCGGCCTTGGTCAGCGATTGTGACCACGAGTCCCTGAGGCGGCTTAAGAACATCGAGCAGTATGCGGCCAAATACAAACCATTGGCAATGCAGATCAATCAGCTGCGCATGAACGTCGAG</w:t>
      </w:r>
      <w:r w:rsidRPr="00A2203A">
        <w:rPr>
          <w:rFonts w:ascii="Courier New" w:hAnsi="Courier New" w:cs="Courier New"/>
          <w:b/>
          <w:bCs/>
        </w:rPr>
        <w:t>GATTTCCATTTTATCAAACTCATCGGCGCCGGCGCCTTTGGAGAGGTGCAGCTGGTGCGGCACAAGTCCTCCAGCCAGGTGTACGCCATGAAGCGGCTGTCCAAATTCGAGATGATGAAGCGACCGGACTCCGCGTTCTTCTGGGAGGAGCGACACATTATGGCGCACGCCAACTCCGAATGGATCGTTCAGCTGCACTTTGCATTTCAGGATGCCAAATACCTATACATGGTGATGGACTTTATGCCCGGCGGCGATATAGTCTCGCTGATGGGTGACTACGACATCCCGGAGAAGTGGGCCATCTTTTACACAATGGAGGTGGTTCTCGCGCTGGACACCATTCACAATATGGGCTTCGTGCATCGGGACGTTAAGCCGGATAATATGCTCCTCGACAGCTATGGCCACCTGAAATTGGCCGACTTTGGCACCTGTATGCGAATGGGCGCCAATGGCCAAGTGGTGTCCAGCAATGCCGTTGGCACGCCGGACTACATCAGCCCGGAGGTGCTGCAGTCGCAGGGCGTGGACAACGAGTACGGGCGGGAATGCGACTGGTGGTCGGTGGGCATTTTCCTCTACGAGATGCTGTTCGGCGAGACACCATTCTACGCAGACTCGCTGGTGGGCACCTACGGCAAGATCATGGACCACAAGAACTCGCTTAGCTTTCCACCCGAGGTTGAGATCAGCGAACAGGCGAAGGCACTGATCCGCGCCTTTCTCACGGACCGAACGCAACGTTTGGGTCGCTACGGCATCGAGGACATTAAGGCGCATCCGTTTTTCCGAAATGATACCTGGTCGTTCGACAACATTCGCGAGAGTGTGCCGCCTGTGGTGCCCGAACTCTCCTCCGACGATGATACGCGAAATTTCGAGGACATTGAGCGCGATGAGAAGCCGGAGGAAGTGTTTCCCGTACCCAAGGGCTTCGATGGCAATCACTTGCCCTTCATCGGCTTTACGTATACGGGTGACTATCAGCTGCTGTCTAGCGACACCGTGGATGCGGAGTCGAAGGAGGCCAATGTGGCAAACAGCGGGGCGGCCAGCAATAATCACGGCCACGGTCATAATCACCGCCATCGGCCGTCG</w:t>
      </w:r>
      <w:r w:rsidRPr="00E24A06">
        <w:rPr>
          <w:rFonts w:ascii="Courier New" w:hAnsi="Courier New" w:cs="Courier New"/>
        </w:rPr>
        <w:t>ctcgag</w:t>
      </w:r>
      <w:r w:rsidRPr="00C414B0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taatctaga</w:t>
      </w:r>
    </w:p>
    <w:p w14:paraId="4B1E39A8" w14:textId="77777777" w:rsidR="00C414B0" w:rsidRPr="00E24A06" w:rsidRDefault="00C414B0" w:rsidP="00E24A06">
      <w:pPr>
        <w:pStyle w:val="PlainText"/>
        <w:rPr>
          <w:rFonts w:ascii="Courier New" w:hAnsi="Courier New" w:cs="Courier New"/>
        </w:rPr>
      </w:pPr>
    </w:p>
    <w:p w14:paraId="5E647ADD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N-RokDead-HA</w:t>
      </w:r>
    </w:p>
    <w:p w14:paraId="4FCA50CB" w14:textId="7D8BC635" w:rsidR="00E24A06" w:rsidRDefault="00E24A06" w:rsidP="00E24A06">
      <w:pPr>
        <w:pStyle w:val="PlainText"/>
        <w:rPr>
          <w:rFonts w:ascii="Courier New" w:hAnsi="Courier New" w:cs="Courier New"/>
        </w:rPr>
      </w:pPr>
      <w:r w:rsidRPr="00C414B0">
        <w:rPr>
          <w:rFonts w:ascii="Courier New" w:hAnsi="Courier New" w:cs="Courier New"/>
          <w:b/>
          <w:bCs/>
        </w:rPr>
        <w:t>ATGCCAGCTGGACGAGAAACTGTGACCAAGCAGCGCAGCATGGATGTGGAACGAAGGCGCCGGGCGAATACGCTCGAGCGCGAGATGCGCGATCCGACCAGCATCTGCAATGTGGACTGCCTGCTGGACACGGTGTCGGCCTTGGTCAGCGATTGTGACCACGAGTCCCTGAGGCGGCTTAAGAACATCGAGCAGTATGCGGCCAAATACAAACCATTGGCAATGCAGATCAATCAGCTGCGCATGAACGTCGA</w:t>
      </w:r>
      <w:r w:rsidRPr="00A2203A">
        <w:rPr>
          <w:rFonts w:ascii="Courier New" w:hAnsi="Courier New" w:cs="Courier New"/>
          <w:b/>
          <w:bCs/>
        </w:rPr>
        <w:t>GGATTTCCATTTTATCAAACTCATCGGCGCCGGCGCCTTTGGAGAGGTGCAGCTGGTGCGGCACAAGTCCTCCAGCCAGGTGTACGCCATGGGGCGGCTGTCCAAATTCGAGATGATGAAGCGACCGGACTCCGCGTTCTTCTGGGAGGAGCGACACATTATGGCGCACGCCAACTCCGAATGGATCGTTCAGCTGCACTTTGCATTTCAGGATGCCAAATACCTATACATGGTGATGGACTTTATGCCCGGCGGCGATATAGTCTCGCTGATGGGTGACTACGACATCCCGGAGAAGTGGGCCATCTTTTACACAATGGAGGTGGTTCTCGCGCTGGACACCATTCACAATATGGGCTTCGTGCATCGGGACGTTAAGCCGGATAATATGCTCCTCGACAGCTATGGCCACCTGAAATTGGCCGACTTTGGCACCTGTATGCGAATGGGCGCCAATGGCCAAGTGGTGTCCAGCAATGCCGTTGGCACGCCGGACTACATCAGCCCGGAGGTGCTGCAGTCGCAGGGCGTGGACAACGAGTACGGGCGGGAATGCGACTGGTGGTCGGTGGGCATTTTCCTCTACGAGATGCTGTTCGGCGAGACACCATTCTACGCAGACTCGCTGGTGGGCACCTACGGCAAGATCATGGACCACAAGAACTCGCTTAGCTTTCCACCCGAGGTTGAGATCA</w:t>
      </w:r>
      <w:r w:rsidRPr="00A2203A">
        <w:rPr>
          <w:rFonts w:ascii="Courier New" w:hAnsi="Courier New" w:cs="Courier New"/>
          <w:b/>
          <w:bCs/>
        </w:rPr>
        <w:lastRenderedPageBreak/>
        <w:t>GCGAACAGGCGAAGGCACTGATCCGCGCCTTTCTCACGGACCGAACGCAACGTTTGGGTCGCTACGGCATCGAGGACATTAAGGCGCATCCGTTTTTCCGAAATGATACCTGGTCGTTCGACAACATTCGCGAGAGTGTGCCGCCTGTGGTGCCCGAACTCTCCTCCGACGATGATACGCGAAATTTCGAGGACATTGAGCGCGATGAGAAGCCGGAGGAAGTGTTTCCCGTACCCAAGGGCTTCGATGGCAATCACTTGCCCTTCATCGGCTTTACGTATACGGGTGACTATCAGCTGCTGTCTAGCGACACCGTGGATGCGGAGTCGAAGGAGGCCAATGTGGCAAACAGCGGGGCGGCCAGCAATAATCACGGCCACGGTCATAATCACCGCCATCGGCCGTCG</w:t>
      </w:r>
      <w:r w:rsidRPr="00E24A06">
        <w:rPr>
          <w:rFonts w:ascii="Courier New" w:hAnsi="Courier New" w:cs="Courier New"/>
        </w:rPr>
        <w:t>ctcgag</w:t>
      </w:r>
      <w:r w:rsidRPr="00C414B0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taatctaga</w:t>
      </w:r>
    </w:p>
    <w:p w14:paraId="763FEC7E" w14:textId="77777777" w:rsidR="00C414B0" w:rsidRPr="00E24A06" w:rsidRDefault="00C414B0" w:rsidP="00E24A06">
      <w:pPr>
        <w:pStyle w:val="PlainText"/>
        <w:rPr>
          <w:rFonts w:ascii="Courier New" w:hAnsi="Courier New" w:cs="Courier New"/>
        </w:rPr>
      </w:pPr>
    </w:p>
    <w:p w14:paraId="1F8A53CA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N-Rok::2m22</w:t>
      </w:r>
    </w:p>
    <w:p w14:paraId="18BD3045" w14:textId="33222E9A" w:rsid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C414B0">
        <w:rPr>
          <w:rFonts w:ascii="Courier New" w:hAnsi="Courier New" w:cs="Courier New"/>
          <w:b/>
          <w:bCs/>
        </w:rPr>
        <w:t>ATGCCAGCTGGACGAGAAACTGTGACCAAGCAGCGCAGCATGGATGTGGAACGAAGGCGCCGGGCGAATACGCTCGAGCGCGAGATGCGCGATCCGACCAGCATCTGCAATGTGGACTGCCTGCTGGACACGGTGTCGGCCTTGGTCAGCGATTGTGACCACGAGTCCCTGAGGCGGCTTA</w:t>
      </w:r>
      <w:r w:rsidRPr="00A2203A">
        <w:rPr>
          <w:rFonts w:ascii="Courier New" w:hAnsi="Courier New" w:cs="Courier New"/>
          <w:b/>
          <w:bCs/>
        </w:rPr>
        <w:t>AGAACATCGAGCAGTATGCGGCCAAATACAAACCATTGGCAATGCAGATCAATCAGCTGCGCATGAACGTCGAGGATTTCCATTTTATCAAACTCATCGGCGCCGGCGCCTTTGGAGAGGTGCAGCTGGTGCGGCACAAGTCCTCCAGCCAGGTGTACGCCATGAAGCGGCTGTCCAAATTCGAGATGATGAAGCGACCGGACTCCGCGTTCTTCTGGGAGGAGCGACACATTATGGCGCACGCCAACTCCGAATGGATCGTTCAGCTGCACTTTGCATTTCAGGATGCCAAATACCTATACATGGTGATGGACTTTATGCCCGGCGGCGATATAGTCTCGCTGATGGGTGACTACGACATCCCGGAGAAGTGGGCCATCTTTTACACAATGGAGGTGGTTCTCGCGCTGGACACCATTCACAATATGGGCTTCGTGCATCGGGACGTTAAGCCGGATAATATGCTCCTCGACAGCTATGGCCACCTGAAATTGGCCGACTTTGGCACCTGTATGCGAATGGGCGCCAATGGCCAAGTGGTGTCCAGCAATGCCGTTGGCACGCCGGACTACATCAGCCCGGAGGTGCTGCAGTCGCAGGGCGTGGACAACGAGTACGGGCGGGAATGCGACTGGTGGTCGGTGGGCATTTTCCTCTACGAGATGCTGTTCGGCGAGACACCATTCTACGCAGACTCGCTGGTGGGCACCTACGGCAAGATCATGGACCACAAGAACTCGCTTAGCTTTCCACCCGAGGTTGAGATCAGCGAACAGGCGAAGGCACTGATCCGCGCCTTTCTCACGGACCGAACGCAACGTTTGGGTCGCTACGGCATCGAGGACATTAAGGCGCATCCGTTTTTCCGAAATGATACCTGGTCGTTCGACAACATTCGCGAGAGTGTGCCGCCTGTGGTGCCCGAACTCTCCTCCGACGATGATACGCGAAATTTCGAGGACATTGAGCGCGATGAGAAGCCGGAGGAAGTGTTTCCCGTACCCAAGGGCTTCGATGGCAATCACTTGCCCTTCATCGGCTTTACGTATACGGGTGACTATCAGCTGCTGTCTAGCGACACCGTGGATGCGGAGTCGAAGGAGGCCAATGTGGCAAACAGCGGGGCGGCCAGCAATAATCACGGCCACGGTCATAATCACCGCCATCGGCCGTCG</w:t>
      </w:r>
      <w:r w:rsidRPr="00E24A06">
        <w:rPr>
          <w:rFonts w:ascii="Courier New" w:hAnsi="Courier New" w:cs="Courier New"/>
        </w:rPr>
        <w:t>ctcgag</w:t>
      </w:r>
      <w:r w:rsidRPr="004D1C74">
        <w:rPr>
          <w:rFonts w:ascii="Courier New" w:hAnsi="Courier New" w:cs="Courier New"/>
          <w:color w:val="FF0000"/>
        </w:rPr>
        <w:t>ATGAGAGGATCGCATCACCATCACCATCACGGATCCGACCTGGGTAAGAAACTGCTGGAAGCTGCTCGTGTTGGTCAGGACGACGAAGTTCGTATCCTGATGGCTAACGGTGCTGACGTTAACGCTTATGACACTATTGGTTCTACTCCGCTGCACCTGGCTGCTTATCATGGTCACCTGGAAATCGTTGAAGTTCTGCTGAAGAACGGTGCTGACGTTAACGCTAATGACCTTTTTGGTGATACTCCGCTGCACCTGGCTGCTTATTCTGGTCACCTGGAAATCGTTGAAGTTCTGCTGAAGTACGGTGCTGACGTTAACGCTCAGGACAAATTCGGTAAGACCGCTTTCGACATCTCCATCGACAACGGTAACGAGGACCTGGCTGAAATCCTGCAAAAGCTTAAT</w:t>
      </w:r>
      <w:r w:rsidRPr="00E24A06">
        <w:rPr>
          <w:rFonts w:ascii="Courier New" w:hAnsi="Courier New" w:cs="Courier New"/>
        </w:rPr>
        <w:t>taatctaga</w:t>
      </w:r>
    </w:p>
    <w:p w14:paraId="4162921A" w14:textId="77777777" w:rsidR="00C414B0" w:rsidRPr="00E24A06" w:rsidRDefault="00C414B0" w:rsidP="00E24A06">
      <w:pPr>
        <w:pStyle w:val="PlainText"/>
        <w:rPr>
          <w:rFonts w:ascii="Courier New" w:hAnsi="Courier New" w:cs="Courier New"/>
        </w:rPr>
      </w:pPr>
    </w:p>
    <w:p w14:paraId="2CF19046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N-RokDead::2m22</w:t>
      </w:r>
    </w:p>
    <w:p w14:paraId="4A3892AA" w14:textId="45660B94" w:rsid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C414B0">
        <w:rPr>
          <w:rFonts w:ascii="Courier New" w:hAnsi="Courier New" w:cs="Courier New"/>
          <w:b/>
          <w:bCs/>
        </w:rPr>
        <w:t>ATGCCAGCTGGACGAGAAACTGTGACCAAGCAGCGCAGCATGGATGTGGAACGAAGGCGCCGGGCGAATACGCTCGAGCGCGAGATGCGCGATCCGACCAGCATCTGCAATGTGGACTGCCTGCTGGACACGGTGTCGGCCTTGGTCAGCGATTGTGACCACGAGTCCCTGAGGCGGCTTAAGAACATCGAGCAGTATGCGGCCAAATACAAACCATTGGCAATGCAGATCAATCAGCTGCGCATGAACGTCGAG</w:t>
      </w:r>
      <w:r w:rsidRPr="00A2203A">
        <w:rPr>
          <w:rFonts w:ascii="Courier New" w:hAnsi="Courier New" w:cs="Courier New"/>
          <w:b/>
          <w:bCs/>
        </w:rPr>
        <w:t>GATTTCCATTTTATCAAACTCATCGGCGCCGGCGCCTTTGGAGAGGTGCAGCTGGTGCGGCACAAGTCCTCCAGCCAGGTGTACGCCATGGGGCGGCTGTCCAAATTCGAGATGATGAAGCGACCGGACTCCGCGTTCTTCTGGGAGGAGCGACACATTATGGCGCACGCCAACTCCGAATGGATCGTTCAGCTGCACTTTGCATTTCAGGATGCCAAATACCTATACATGGTGATGGACTTTATGCCCGGCGGCGATATAGTCTCGCTGATGGGTGACTACGACATCCCGGAGAAGTGGGCCATCTTTTACACAATGGAGGTGGTTCTCGCGCTGGACACCATTCACAATATGGGCTTCGTGCATCGGGACGTTAAGCCGGATAATATGCTCCTCGACAGCTATGGCCACCTGAAATTGGCCGACTTTGGCACCTGTATGCGAATGGGCGCCAATGGCCAAGTGGTGTCCAGCAATGCCGTTGGCACGCCGGACTACATCAGCCCGGAGGTGCTGCAGTCGCAGGGCGTGGACAACGAGTACGGGCGGGAATGCGACTGGTGGTCGGTGGGCATTTTCCTCTACGAGATGCTGTTCGGCGAGACACCATTCTACGCAGACTCGCTGGTGGGCACCTACGGCAAGATCATGGACCACAAGAACTCGCTTAGCTTTCCACCCGAGGTTGAGATCAGCGAACAGGCGAAGGCACTGATCCGCGCCTTTCTCACGGACCGAACGCAACGTTTGGGTCGCTACGGCATCGAGGACATTAAGGCGCATCCGTTTTTCCGAAATGATACCTGGTCGTTCGACAACATTCGCGAGAGTGTGCCGCCTGTGGTGCCCGAACTCTCCTCCGACGATGATACGCGAAATTTCGAGGACATTGAGCGCGATGAGAAGCCGGAGGAAGTGTTTCCCGTACCCAAGGGCTTCGATGGCAATCACTTGCCCTTCATCGGCTTTACGTATACGGGTGACTATCAGCTGCTGTCTAGCGACACCGTGGATGCGGAGTCGAAGGAGGCCAATGTGGCAAACAGCGGGGCGGCCAGCAATAATCACGGCCACGGTCATAATCACCGCCATCGGCCGTCG</w:t>
      </w:r>
      <w:r w:rsidRPr="00E24A06">
        <w:rPr>
          <w:rFonts w:ascii="Courier New" w:hAnsi="Courier New" w:cs="Courier New"/>
        </w:rPr>
        <w:t>ctcgag</w:t>
      </w:r>
      <w:r w:rsidRPr="004D1C74">
        <w:rPr>
          <w:rFonts w:ascii="Courier New" w:hAnsi="Courier New" w:cs="Courier New"/>
          <w:color w:val="FF0000"/>
        </w:rPr>
        <w:t>ATGAGAGGATCGCATCACCATCACCATCACGGATCCGACCTGGGTAAGAAACTGCTGGAAGCTGCTCGTGTTGGTCAGGACGACGAAGTTCGTATCCTGATGGCTAACGGTGCTGACGTTAACGCTTATGACACTATTGGTTCTACTCCGCTGCACCTGGCTGCTTATCATGGTCACCTGGAAATCGTTGAAGTTCTGCTGAAGAACGGTGCTGACGTTAACGCTAATGACCTTT</w:t>
      </w:r>
      <w:r w:rsidRPr="004D1C74">
        <w:rPr>
          <w:rFonts w:ascii="Courier New" w:hAnsi="Courier New" w:cs="Courier New"/>
          <w:color w:val="FF0000"/>
        </w:rPr>
        <w:lastRenderedPageBreak/>
        <w:t>TTGGTGATACTCCGCTGCACCTGGCTGCTTATTCTGGTCACCTGGAAATCGTTGAAGTTCTGCTGAAGTACGGTGCTGACGTTAACGCTCAGGACAAATTCGGTAAGACCGCTTTCGACATCTCCATCGACAACGGTAACGAGGACCTGGCTGAAATCCTGCAAAAGCTTAAT</w:t>
      </w:r>
      <w:r w:rsidRPr="00E24A06">
        <w:rPr>
          <w:rFonts w:ascii="Courier New" w:hAnsi="Courier New" w:cs="Courier New"/>
        </w:rPr>
        <w:t>taatctaga</w:t>
      </w:r>
    </w:p>
    <w:p w14:paraId="76D70D32" w14:textId="77777777" w:rsidR="00C414B0" w:rsidRPr="00E24A06" w:rsidRDefault="00C414B0" w:rsidP="00E24A06">
      <w:pPr>
        <w:pStyle w:val="PlainText"/>
        <w:rPr>
          <w:rFonts w:ascii="Courier New" w:hAnsi="Courier New" w:cs="Courier New"/>
        </w:rPr>
      </w:pPr>
    </w:p>
    <w:p w14:paraId="775F574D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N-Rok::dGBP1-HA</w:t>
      </w:r>
    </w:p>
    <w:p w14:paraId="1FA5131F" w14:textId="3841265B" w:rsid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C414B0">
        <w:rPr>
          <w:rFonts w:ascii="Courier New" w:hAnsi="Courier New" w:cs="Courier New"/>
          <w:b/>
          <w:bCs/>
        </w:rPr>
        <w:t>ATGCCAGCTGGACGAGAAACTGTGACCAAGCAGCGCAGCATGGATGTGGAACGAAGGCGCCGGGCGAATACGCTCGAGCGCGAGATGCGCGATCCGACCAGCATCTGCAATGTGGACTGCCTGCTGGACACGGTGTCGGCCTTGGTCAGCGATTGTGACCACGAGTCCCTGAGGCGGCTT</w:t>
      </w:r>
      <w:r w:rsidRPr="00A2203A">
        <w:rPr>
          <w:rFonts w:ascii="Courier New" w:hAnsi="Courier New" w:cs="Courier New"/>
          <w:b/>
          <w:bCs/>
        </w:rPr>
        <w:t>AAGAACATCGAGCAGTATGCGGCCAAATACAAACCATTGGCAATGCAGATCAATCAGCTGCGCATGAACGTCGAGGATTTCCATTTTATCAAACTCATCGGCGCCGGCGCCTTTGGAGAGGTGCAGCTGGTGCGGCACAAGTCCTCCAGCCAGGTGTACGCCATGAAGCGGCTGTCCAAATTCGAGATGATGAAGCGACCGGACTCCGCGTTCTTCTGGGAGGAGCGACACATTATGGCGCACGCCAACTCCGAATGGATCGTTCAGCTGCACTTTGCATTTCAGGATGCCAAATACCTATACATGGTGATGGACTTTATGCCCGGCGGCGATATAGTCTCGCTGATGGGTGACTACGACATCCCGGAGAAGTGGGCCATCTTTTACACAATGGAGGTGGTTCTCGCGCTGGACACCATTCACAATATGGGCTTCGTGCATCGGGACGTTAAGCCGGATAATATGCTCCTCGACAGCTATGGCCACCTGAAATTGGCCGACTTTGGCACCTGTATGCGAATGGGCGCCAATGGCCAAGTGGTGTCCAGCAATGCCGTTGGCACGCCGGACTACATCAGCCCGGAGGTGCTGCAGTCGCAGGGCGTGGACAACGAGTACGGGCGGGAATGCGACTGGTGGTCGGTGGGCATTTTCCTCTACGAGATGCTGTTCGGCGAGACACCATTCTACGCAGACTCGCTGGTGGGCACCTACGGCAAGATCATGGACCACAAGAACTCGCTTAGCTTTCCACCCGAGGTTGAGATCAGCGAACAGGCGAAGGCACTGATCCGCGCCTTTCTCACGGACCGAACGCAACGTTTGGGTCGCTACGGCATCGAGGACATTAAGGCGCATCCGTTTTTCCGAAATGATACCTGGTCGTTCGACAACATTCGCGAGAGTGTGCCGCCTGTGGTGCCCGAACTCTCCTCCGACGATGATACGCGAAATTTCGAGGACATTGAGCGCGATGAGAAGCCGGAGGAAGTGTTTCCCGTACCCAAGGGCTTCGATGGCAATCACTTGCCCTTCATCGGCTTTACGTATACGGGTGACTATCAGCTGCTGTCTAGCGACACCGTGGATGCGGAGTCGAAGGAGGCCAATGTGGCAAACAGCGGGGCGGCCAGCAATAATCACGGCCACGGTCATAATCACCGCCATCGGCCGTCG</w:t>
      </w:r>
      <w:r w:rsidRPr="00E24A06">
        <w:rPr>
          <w:rFonts w:ascii="Courier New" w:hAnsi="Courier New" w:cs="Courier New"/>
        </w:rPr>
        <w:t>ctcgag</w:t>
      </w:r>
      <w:r w:rsidRPr="00C414B0">
        <w:rPr>
          <w:rFonts w:ascii="Courier New" w:hAnsi="Courier New" w:cs="Courier New"/>
          <w:color w:val="00B050"/>
        </w:rPr>
        <w:t>ATGGCCGACGTGCAGCTCGTGGAATCCGGAGGAGCACTGGTCCAGCCTGGGGGATCACTGAGACTGTCTTGTGTCGCTTCTGGCTTTCCTGTGAATCGGTACTCTATGAGATGGTACAGGCAGGCACCTGGAAAAGAGCGAGAATGGGTCGCCGGAATGTCATCTGCTGGCGATAGGAGTTCCTACGTGGATAGCGTGAAAGGACGGTTCACCATTAGAAGGGACGATGCTAGAAACACCGTGTACCTCCAGATGAACTCCCTGAAACCTGAGGACACTGCTGTGTACTACTACAACGTCAATGTGGGCTTTGAATACTGGGGACATGGCACACAAGTGACTGTTAGTTTT</w:t>
      </w:r>
      <w:r w:rsidRPr="00C414B0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taaaccggtaaatctaga</w:t>
      </w:r>
    </w:p>
    <w:p w14:paraId="36695490" w14:textId="01DDFA8C" w:rsidR="00C22F85" w:rsidRDefault="00C22F85" w:rsidP="00E24A06">
      <w:pPr>
        <w:pStyle w:val="PlainText"/>
        <w:rPr>
          <w:rFonts w:ascii="Courier New" w:hAnsi="Courier New" w:cs="Courier New"/>
        </w:rPr>
      </w:pPr>
    </w:p>
    <w:p w14:paraId="3BE1855B" w14:textId="55C5CC40" w:rsidR="00C22F85" w:rsidRDefault="00C22F85" w:rsidP="00E24A06">
      <w:pPr>
        <w:pStyle w:val="PlainText"/>
        <w:rPr>
          <w:rFonts w:ascii="Courier New" w:hAnsi="Courier New" w:cs="Courier New"/>
        </w:rPr>
      </w:pPr>
    </w:p>
    <w:p w14:paraId="16B799E3" w14:textId="77777777" w:rsidR="000F7168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&gt;dGBP1-HA::SrcDead</w:t>
      </w:r>
    </w:p>
    <w:p w14:paraId="1C976585" w14:textId="77777777" w:rsidR="000F7168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722DDE">
        <w:rPr>
          <w:rFonts w:ascii="Courier New" w:hAnsi="Courier New" w:cs="Courier New"/>
          <w:sz w:val="22"/>
          <w:szCs w:val="22"/>
        </w:rPr>
        <w:t>gAATTC</w:t>
      </w:r>
      <w:r w:rsidRPr="00722DDE">
        <w:rPr>
          <w:rFonts w:ascii="Courier New" w:hAnsi="Courier New" w:cs="Courier New"/>
          <w:color w:val="00B050"/>
          <w:sz w:val="22"/>
          <w:szCs w:val="22"/>
        </w:rPr>
        <w:t>ATGGCCGACGTGCAGCTCGTGGAATCCGGAGGAGCACTGGTCCAGCCTGGGGGATCACTGAGACTGTCTTGTGTCGCTTCTGGCTTTCCTGTGAATCGGTACTCTATGAGATGGTACAGGCAGGCACCTGGAAAAGAGCGAGAATGGGTCGCCGGAATGTCATCTGCTGGCGATAGGAGTTCCTACGTGGATAGCGTGAAAGGACGGTTCACCATTAGAAGGGACGATGCTAGAAACACCGTGTACCTCCAGATGAACTCCCTGAAACCTGAGGACACTGCTGTGTACTACTACAACGTCAATGTGGGCTTTGAATACTGGGGACATGGCACACAAGTGACTGTTAGTTTT</w:t>
      </w:r>
      <w:r w:rsidRPr="00D63661">
        <w:rPr>
          <w:rFonts w:ascii="Courier New" w:hAnsi="Courier New" w:cs="Courier New"/>
          <w:color w:val="4472C4" w:themeColor="accent1"/>
          <w:sz w:val="22"/>
          <w:szCs w:val="22"/>
        </w:rPr>
        <w:t>TACCCCTACGACGTGCCCGACTACGCC</w:t>
      </w:r>
      <w:r w:rsidRPr="00722DDE">
        <w:rPr>
          <w:rFonts w:ascii="Courier New" w:hAnsi="Courier New" w:cs="Courier New"/>
          <w:sz w:val="22"/>
          <w:szCs w:val="22"/>
        </w:rPr>
        <w:t>GGCGGTGGAAGCGGCGGCGGATCCCTCGAG</w:t>
      </w:r>
      <w:r w:rsidRPr="00D63661">
        <w:rPr>
          <w:rFonts w:ascii="Courier New" w:hAnsi="Courier New" w:cs="Courier New"/>
          <w:b/>
          <w:bCs/>
          <w:sz w:val="22"/>
          <w:szCs w:val="22"/>
        </w:rPr>
        <w:t>CTATGCGTCAACCTCTGCAAGCCGTGTGTCCAGATCGAGAAGCCTGTAACTGAGGGGCTTTCGCACCGCACTCGCGATCAGTGGGAGATCGACAGAACGTCTTTGAAATTCGTGCGCAAACTGGGCTCCGGACAGTTTGGCGATGTCTGGGAGGGATTGTGGAACAACACAACACCTGTGGCAATT</w:t>
      </w:r>
      <w:r w:rsidRPr="00B67691">
        <w:rPr>
          <w:rFonts w:ascii="Courier New" w:hAnsi="Courier New" w:cs="Courier New"/>
          <w:b/>
          <w:bCs/>
          <w:sz w:val="22"/>
          <w:szCs w:val="22"/>
          <w:highlight w:val="darkGray"/>
        </w:rPr>
        <w:t>A</w:t>
      </w:r>
      <w:r w:rsidRPr="000F7168">
        <w:rPr>
          <w:rFonts w:ascii="Courier New" w:hAnsi="Courier New" w:cs="Courier New"/>
          <w:b/>
          <w:bCs/>
          <w:sz w:val="22"/>
          <w:szCs w:val="22"/>
          <w:highlight w:val="darkGray"/>
        </w:rPr>
        <w:t>TG</w:t>
      </w:r>
      <w:r w:rsidRPr="00D63661">
        <w:rPr>
          <w:rFonts w:ascii="Courier New" w:hAnsi="Courier New" w:cs="Courier New"/>
          <w:b/>
          <w:bCs/>
          <w:sz w:val="22"/>
          <w:szCs w:val="22"/>
        </w:rPr>
        <w:t>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0F7168">
        <w:rPr>
          <w:rFonts w:ascii="Courier New" w:hAnsi="Courier New" w:cs="Courier New"/>
          <w:b/>
          <w:bCs/>
          <w:sz w:val="22"/>
          <w:szCs w:val="22"/>
          <w:u w:val="single"/>
        </w:rPr>
        <w:t>T</w:t>
      </w:r>
      <w:r w:rsidRPr="00AE614F">
        <w:rPr>
          <w:rFonts w:ascii="Courier New" w:hAnsi="Courier New" w:cs="Courier New"/>
          <w:b/>
          <w:bCs/>
          <w:sz w:val="22"/>
          <w:szCs w:val="22"/>
          <w:u w:val="single"/>
        </w:rPr>
        <w:t>A</w:t>
      </w:r>
      <w:r w:rsidRPr="000F7168">
        <w:rPr>
          <w:rFonts w:ascii="Courier New" w:hAnsi="Courier New" w:cs="Courier New"/>
          <w:b/>
          <w:bCs/>
          <w:sz w:val="22"/>
          <w:szCs w:val="22"/>
          <w:u w:val="single"/>
        </w:rPr>
        <w:t>C</w:t>
      </w:r>
      <w:r w:rsidRPr="00D63661">
        <w:rPr>
          <w:rFonts w:ascii="Courier New" w:hAnsi="Courier New" w:cs="Courier New"/>
          <w:b/>
          <w:bCs/>
          <w:sz w:val="22"/>
          <w:szCs w:val="22"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tCAAAGAGGCGCAGGCCTACTGA</w:t>
      </w:r>
      <w:r w:rsidRPr="00722DDE">
        <w:rPr>
          <w:rFonts w:ascii="Courier New" w:hAnsi="Courier New" w:cs="Courier New"/>
          <w:sz w:val="22"/>
          <w:szCs w:val="22"/>
        </w:rPr>
        <w:t>ttctagagga</w:t>
      </w:r>
    </w:p>
    <w:p w14:paraId="63748F3B" w14:textId="77777777" w:rsidR="000F7168" w:rsidRPr="00F11FDA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</w:p>
    <w:p w14:paraId="09A7C6E5" w14:textId="77777777" w:rsidR="000F7168" w:rsidRPr="00F11FDA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&gt;dGBP1-HA::Src Y400E</w:t>
      </w:r>
    </w:p>
    <w:p w14:paraId="0485E75B" w14:textId="77777777" w:rsidR="000F7168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722DDE">
        <w:rPr>
          <w:rFonts w:ascii="Courier New" w:hAnsi="Courier New" w:cs="Courier New"/>
          <w:sz w:val="22"/>
          <w:szCs w:val="22"/>
        </w:rPr>
        <w:t>gAATTC</w:t>
      </w:r>
      <w:r w:rsidRPr="00722DDE">
        <w:rPr>
          <w:rFonts w:ascii="Courier New" w:hAnsi="Courier New" w:cs="Courier New"/>
          <w:color w:val="00B050"/>
          <w:sz w:val="22"/>
          <w:szCs w:val="22"/>
        </w:rPr>
        <w:t>ATGGCCGACGTGCAGCTCGTGGAATCCGGAGGAGCACTGGTCCAGCCTGGGGGATCACTGAGACTGTCTTGTGTCGCTTCTGGCTTTCCTGTGAATCGGTACTCTATGAGATGGTACAGGCAGGCACCTGGA</w:t>
      </w:r>
      <w:r w:rsidRPr="00722DDE">
        <w:rPr>
          <w:rFonts w:ascii="Courier New" w:hAnsi="Courier New" w:cs="Courier New"/>
          <w:color w:val="00B050"/>
          <w:sz w:val="22"/>
          <w:szCs w:val="22"/>
        </w:rPr>
        <w:lastRenderedPageBreak/>
        <w:t>AAAGAGCGAGAATGGGTCGCCGGAATGTCATCTGCTGGCGATAGGAGTTCCTACGTGGATAGCGTGAAAGGACGGTTCACCATTAGAAGGGACGATGCTAGAAACACCGTGTACCTCCAGATGAACTCCCTGAAACCTGAGGACACTGCTGTGTACTACTACAACGTCAATGTGGGCTTTGAATACTGGGGACATGGCACACAAGTGACTGTTAGTTTT</w:t>
      </w:r>
      <w:r w:rsidRPr="00D63661">
        <w:rPr>
          <w:rFonts w:ascii="Courier New" w:hAnsi="Courier New" w:cs="Courier New"/>
          <w:color w:val="4472C4" w:themeColor="accent1"/>
          <w:sz w:val="22"/>
          <w:szCs w:val="22"/>
        </w:rPr>
        <w:t>TACCCCTACGACGTGCCCGACTACGCC</w:t>
      </w:r>
      <w:r w:rsidRPr="00722DDE">
        <w:rPr>
          <w:rFonts w:ascii="Courier New" w:hAnsi="Courier New" w:cs="Courier New"/>
          <w:sz w:val="22"/>
          <w:szCs w:val="22"/>
        </w:rPr>
        <w:t>GGCGGTGGAAGCGGCGGCGGATCCCTCGAG</w:t>
      </w:r>
      <w:r w:rsidRPr="00D63661">
        <w:rPr>
          <w:rFonts w:ascii="Courier New" w:hAnsi="Courier New" w:cs="Courier New"/>
          <w:b/>
          <w:bCs/>
          <w:sz w:val="22"/>
          <w:szCs w:val="22"/>
        </w:rPr>
        <w:t>CTATGCGTCAACCTCTGCAAGCCGTGTGTCCAGATCGAGAAGCCTGTAACTGAGGGGCTTTCGCACCGCACTCGCGATCAGTGGGAGATCGACAGAACGTCTTTGAAATTCGTGCGCAAACTGGGCTCCGGACAGTTTGGCGATGTCTGGGAGGGATTGTGGAACAACACAACACCTGTGGCAATTAAA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AE614F">
        <w:rPr>
          <w:rFonts w:ascii="Courier New" w:hAnsi="Courier New" w:cs="Courier New"/>
          <w:b/>
          <w:bCs/>
          <w:sz w:val="22"/>
          <w:szCs w:val="22"/>
          <w:u w:val="single"/>
        </w:rPr>
        <w:t>GAA</w:t>
      </w:r>
      <w:r w:rsidRPr="00D63661">
        <w:rPr>
          <w:rFonts w:ascii="Courier New" w:hAnsi="Courier New" w:cs="Courier New"/>
          <w:b/>
          <w:bCs/>
          <w:sz w:val="22"/>
          <w:szCs w:val="22"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tCAAAGAGGCGCAGGCCTACTGA</w:t>
      </w:r>
      <w:r w:rsidRPr="00722DDE">
        <w:rPr>
          <w:rFonts w:ascii="Courier New" w:hAnsi="Courier New" w:cs="Courier New"/>
          <w:sz w:val="22"/>
          <w:szCs w:val="22"/>
        </w:rPr>
        <w:t>ttctagagga</w:t>
      </w:r>
    </w:p>
    <w:p w14:paraId="20094F53" w14:textId="77777777" w:rsidR="000F7168" w:rsidRPr="00F11FDA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</w:p>
    <w:p w14:paraId="2034DEA6" w14:textId="77777777" w:rsidR="000F7168" w:rsidRPr="00F11FDA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&gt;dGBP1-HA::Src Y400D</w:t>
      </w:r>
    </w:p>
    <w:p w14:paraId="274E4253" w14:textId="77777777" w:rsidR="000F7168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722DDE">
        <w:rPr>
          <w:rFonts w:ascii="Courier New" w:hAnsi="Courier New" w:cs="Courier New"/>
          <w:sz w:val="22"/>
          <w:szCs w:val="22"/>
        </w:rPr>
        <w:t>gAATTC</w:t>
      </w:r>
      <w:r w:rsidRPr="00722DDE">
        <w:rPr>
          <w:rFonts w:ascii="Courier New" w:hAnsi="Courier New" w:cs="Courier New"/>
          <w:color w:val="00B050"/>
          <w:sz w:val="22"/>
          <w:szCs w:val="22"/>
        </w:rPr>
        <w:t>ATGGCCGACGTGCAGCTCGTGGAATCCGGAGGAGCACTGGTCCAGCCTGGGGGATCACTGAGACTGTCTTGTGTCGCTTCTGGCTTTCCTGTGAATCGGTACTCTATGAGATGGTACAGGCAGGCACCTGGAAAAGAGCGAGAATGGGTCGCCGGAATGTCATCTGCTGGCGATAGGAGTTCCTACGTGGATAGCGTGAAAGGACGGTTCACCATTAGAAGGGACGATGCTAGAAACACCGTGTACCTCCAGATGAACTCCCTGAAACCTGAGGACACTGCTGTGTACTACTACAACGTCAATGTGGGCTTTGAATACTGGGGACATGGCACACAAGTGACTGTTAGTTTT</w:t>
      </w:r>
      <w:r w:rsidRPr="00D63661">
        <w:rPr>
          <w:rFonts w:ascii="Courier New" w:hAnsi="Courier New" w:cs="Courier New"/>
          <w:color w:val="4472C4" w:themeColor="accent1"/>
          <w:sz w:val="22"/>
          <w:szCs w:val="22"/>
        </w:rPr>
        <w:t>TACCCCTACGACGTGCCCGACTACGCC</w:t>
      </w:r>
      <w:r w:rsidRPr="00722DDE">
        <w:rPr>
          <w:rFonts w:ascii="Courier New" w:hAnsi="Courier New" w:cs="Courier New"/>
          <w:sz w:val="22"/>
          <w:szCs w:val="22"/>
        </w:rPr>
        <w:t>GGCGGTGGAAGCGGCGGCGGATCCCTCGAG</w:t>
      </w:r>
      <w:r w:rsidRPr="00D63661">
        <w:rPr>
          <w:rFonts w:ascii="Courier New" w:hAnsi="Courier New" w:cs="Courier New"/>
          <w:b/>
          <w:bCs/>
          <w:sz w:val="22"/>
          <w:szCs w:val="22"/>
        </w:rPr>
        <w:t>CTATGCGTCAACCTCTGCAAGCCGTGTGTCCAGATCGAGAAGCCTGTAACTGAGGGGCTTTCGCACCGCACTCGCGATCAGTGGGAGATCGACAGAACGTCTTTGAAATTCGTGCGCAAACTGGGCTCCGGACAGTTTGGCGATGTCTGGGAGGGATTGTGGAACAACACAACACCTGTGGCAATTAAA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0F7168">
        <w:rPr>
          <w:rFonts w:ascii="Courier New" w:hAnsi="Courier New" w:cs="Courier New"/>
          <w:b/>
          <w:bCs/>
          <w:sz w:val="22"/>
          <w:szCs w:val="22"/>
          <w:u w:val="single"/>
        </w:rPr>
        <w:t>G</w:t>
      </w:r>
      <w:r w:rsidRPr="00FB5596">
        <w:rPr>
          <w:rFonts w:ascii="Courier New" w:hAnsi="Courier New" w:cs="Courier New"/>
          <w:b/>
          <w:bCs/>
          <w:sz w:val="22"/>
          <w:szCs w:val="22"/>
          <w:u w:val="single"/>
        </w:rPr>
        <w:t>A</w:t>
      </w:r>
      <w:r w:rsidRPr="000F7168">
        <w:rPr>
          <w:rFonts w:ascii="Courier New" w:hAnsi="Courier New" w:cs="Courier New"/>
          <w:b/>
          <w:bCs/>
          <w:sz w:val="22"/>
          <w:szCs w:val="22"/>
          <w:u w:val="single"/>
        </w:rPr>
        <w:t>C</w:t>
      </w:r>
      <w:r w:rsidRPr="00D63661">
        <w:rPr>
          <w:rFonts w:ascii="Courier New" w:hAnsi="Courier New" w:cs="Courier New"/>
          <w:b/>
          <w:bCs/>
          <w:sz w:val="22"/>
          <w:szCs w:val="22"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tCAAAGAGGCGCAGGCCTACTGA</w:t>
      </w:r>
      <w:r w:rsidRPr="00722DDE">
        <w:rPr>
          <w:rFonts w:ascii="Courier New" w:hAnsi="Courier New" w:cs="Courier New"/>
          <w:sz w:val="22"/>
          <w:szCs w:val="22"/>
        </w:rPr>
        <w:t>ttctagagga</w:t>
      </w:r>
    </w:p>
    <w:p w14:paraId="127BBA72" w14:textId="354D5376" w:rsidR="000F7168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</w:p>
    <w:p w14:paraId="72879DB8" w14:textId="77777777" w:rsidR="00AB64C0" w:rsidRPr="00F11FDA" w:rsidRDefault="00AB64C0" w:rsidP="000F7168">
      <w:pPr>
        <w:pStyle w:val="PlainText"/>
        <w:rPr>
          <w:rFonts w:ascii="Courier New" w:hAnsi="Courier New" w:cs="Courier New"/>
          <w:sz w:val="22"/>
          <w:szCs w:val="22"/>
        </w:rPr>
      </w:pPr>
    </w:p>
    <w:p w14:paraId="2FAC53A0" w14:textId="77777777" w:rsidR="000F7168" w:rsidRPr="00F11FDA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&gt;SrcDead</w:t>
      </w:r>
    </w:p>
    <w:p w14:paraId="0110E96B" w14:textId="77777777" w:rsidR="000F7168" w:rsidRPr="00F11FDA" w:rsidRDefault="000F7168" w:rsidP="000F716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b/>
          <w:bCs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taccTCGAG</w:t>
      </w:r>
      <w:r w:rsidRPr="00F11FDA">
        <w:rPr>
          <w:rFonts w:ascii="Courier New" w:hAnsi="Courier New" w:cs="Courier New"/>
          <w:b/>
          <w:bCs/>
          <w:sz w:val="22"/>
          <w:szCs w:val="22"/>
        </w:rPr>
        <w:t>ATGCTATGCGTCAACCTCTGCAAGCCGTGTGTCCAGATCGAGAAGCCTGTAACTGAGGGGCTTTCGCACCGCACTCGCGATCAGTGGGAGATCGACAGAACGTCTTTGAAATTCGTGCGCAAACTGGGCTCCGGACAGTTTGGCGATGTCTGGGAGGGATTGTGGAACAACACAACACCTGTGGCAATT</w:t>
      </w:r>
      <w:r w:rsidRPr="00B67691">
        <w:rPr>
          <w:rFonts w:ascii="Courier New" w:hAnsi="Courier New" w:cs="Courier New"/>
          <w:b/>
          <w:bCs/>
          <w:sz w:val="22"/>
          <w:szCs w:val="22"/>
          <w:highlight w:val="darkGray"/>
        </w:rPr>
        <w:t>A</w:t>
      </w:r>
      <w:r w:rsidRPr="000F7168">
        <w:rPr>
          <w:rFonts w:ascii="Courier New" w:hAnsi="Courier New" w:cs="Courier New"/>
          <w:b/>
          <w:bCs/>
          <w:sz w:val="22"/>
          <w:szCs w:val="22"/>
          <w:highlight w:val="darkGray"/>
        </w:rPr>
        <w:t>TG</w:t>
      </w:r>
      <w:r w:rsidRPr="00F11FDA">
        <w:rPr>
          <w:rFonts w:ascii="Courier New" w:hAnsi="Courier New" w:cs="Courier New"/>
          <w:b/>
          <w:bCs/>
          <w:sz w:val="22"/>
          <w:szCs w:val="22"/>
        </w:rPr>
        <w:t>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0F7168">
        <w:rPr>
          <w:rFonts w:ascii="Courier New" w:hAnsi="Courier New" w:cs="Courier New"/>
          <w:b/>
          <w:bCs/>
          <w:sz w:val="22"/>
          <w:szCs w:val="22"/>
          <w:u w:val="single"/>
        </w:rPr>
        <w:t>T</w:t>
      </w:r>
      <w:r w:rsidRPr="009875C4">
        <w:rPr>
          <w:rFonts w:ascii="Courier New" w:hAnsi="Courier New" w:cs="Courier New"/>
          <w:b/>
          <w:bCs/>
          <w:sz w:val="22"/>
          <w:szCs w:val="22"/>
          <w:u w:val="single"/>
        </w:rPr>
        <w:t>A</w:t>
      </w:r>
      <w:r w:rsidRPr="000F7168">
        <w:rPr>
          <w:rFonts w:ascii="Courier New" w:hAnsi="Courier New" w:cs="Courier New"/>
          <w:b/>
          <w:bCs/>
          <w:sz w:val="22"/>
          <w:szCs w:val="22"/>
          <w:u w:val="single"/>
        </w:rPr>
        <w:t>C</w:t>
      </w:r>
      <w:r w:rsidRPr="00F11FDA">
        <w:rPr>
          <w:rFonts w:ascii="Courier New" w:hAnsi="Courier New" w:cs="Courier New"/>
          <w:b/>
          <w:bCs/>
          <w:sz w:val="22"/>
          <w:szCs w:val="22"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</w:t>
      </w:r>
      <w:r w:rsidRPr="00F11FDA">
        <w:rPr>
          <w:rFonts w:ascii="Courier New" w:hAnsi="Courier New" w:cs="Courier New"/>
          <w:b/>
          <w:bCs/>
          <w:sz w:val="22"/>
          <w:szCs w:val="22"/>
        </w:rPr>
        <w:lastRenderedPageBreak/>
        <w:t>GACCCCATGCGCAGACCCACGTTTGAGACGCTACAATGGAAACTGGAAGACTTCTATACATCTGATCAGAGCGACTtCAAAGAGGCGCAGGCCTACTGA</w:t>
      </w:r>
      <w:r w:rsidRPr="00F11FDA">
        <w:rPr>
          <w:rFonts w:ascii="Courier New" w:hAnsi="Courier New" w:cs="Courier New"/>
          <w:sz w:val="22"/>
          <w:szCs w:val="22"/>
        </w:rPr>
        <w:t>ttctagagga</w:t>
      </w:r>
    </w:p>
    <w:p w14:paraId="04255CE7" w14:textId="77777777" w:rsidR="000F7168" w:rsidRPr="00F11FDA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</w:p>
    <w:p w14:paraId="2869BA66" w14:textId="77777777" w:rsidR="000F7168" w:rsidRPr="00F11FDA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&gt;Src Y400E</w:t>
      </w:r>
    </w:p>
    <w:p w14:paraId="7B20A288" w14:textId="77777777" w:rsidR="000F7168" w:rsidRPr="00F11FDA" w:rsidRDefault="000F7168" w:rsidP="000F716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b/>
          <w:bCs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taccTCGAG</w:t>
      </w:r>
      <w:r w:rsidRPr="00F11FDA">
        <w:rPr>
          <w:rFonts w:ascii="Courier New" w:hAnsi="Courier New" w:cs="Courier New"/>
          <w:b/>
          <w:bCs/>
          <w:sz w:val="22"/>
          <w:szCs w:val="22"/>
        </w:rPr>
        <w:t>ATGCTATGCGTCAACCTCTGCAAGCCGTGTGTCCAGATCGAGAAGCCTGTAACTGAGGGGCTTTCGCACCGCACTCGCGATCAGTGGGAGATCGACAGAACGTCTTTGAAATTCGTGCGCAAACTGGGCTCCGGACAGTTTGGCGATGTCTGGGAGGGATTGTGGAACAACACAACACCTGTGGCAATTAAA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AE614F">
        <w:rPr>
          <w:rFonts w:ascii="Courier New" w:hAnsi="Courier New" w:cs="Courier New"/>
          <w:b/>
          <w:bCs/>
          <w:sz w:val="22"/>
          <w:szCs w:val="22"/>
          <w:u w:val="single"/>
        </w:rPr>
        <w:t>GAA</w:t>
      </w:r>
      <w:r w:rsidRPr="00F11FDA">
        <w:rPr>
          <w:rFonts w:ascii="Courier New" w:hAnsi="Courier New" w:cs="Courier New"/>
          <w:b/>
          <w:bCs/>
          <w:sz w:val="22"/>
          <w:szCs w:val="22"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tCAAAGAGGCGCAGGCCTACTGA</w:t>
      </w:r>
      <w:r w:rsidRPr="00F11FDA">
        <w:rPr>
          <w:rFonts w:ascii="Courier New" w:hAnsi="Courier New" w:cs="Courier New"/>
          <w:sz w:val="22"/>
          <w:szCs w:val="22"/>
        </w:rPr>
        <w:t>ttctagagga</w:t>
      </w:r>
    </w:p>
    <w:p w14:paraId="2E08468D" w14:textId="77777777" w:rsidR="000F7168" w:rsidRPr="00F11FDA" w:rsidRDefault="000F7168" w:rsidP="000F716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2"/>
          <w:szCs w:val="22"/>
        </w:rPr>
      </w:pPr>
    </w:p>
    <w:p w14:paraId="0E874E8A" w14:textId="77777777" w:rsidR="000F7168" w:rsidRPr="00F11FDA" w:rsidRDefault="000F7168" w:rsidP="000F7168">
      <w:pPr>
        <w:pStyle w:val="PlainText"/>
        <w:rPr>
          <w:rFonts w:ascii="Courier New" w:hAnsi="Courier New" w:cs="Courier New"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&gt;Src Y400D</w:t>
      </w:r>
    </w:p>
    <w:p w14:paraId="77DCCA43" w14:textId="6E76DAD1" w:rsidR="000F7168" w:rsidRDefault="000F7168" w:rsidP="000F716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r w:rsidRPr="00F11FDA">
        <w:rPr>
          <w:rFonts w:ascii="Courier New" w:hAnsi="Courier New" w:cs="Courier New"/>
          <w:sz w:val="22"/>
          <w:szCs w:val="22"/>
        </w:rPr>
        <w:t>taccTCGAG</w:t>
      </w:r>
      <w:r w:rsidRPr="00F11FDA">
        <w:rPr>
          <w:rFonts w:ascii="Courier New" w:hAnsi="Courier New" w:cs="Courier New"/>
          <w:b/>
          <w:bCs/>
          <w:sz w:val="22"/>
          <w:szCs w:val="22"/>
        </w:rPr>
        <w:t>ATGCTATGCGTCAACCTCTGCAAGCCGTGTGTCCAGATCGAGAAGCCTGTAACTGAGGGGCTTTCGCACCGCACTCGCGATCAGTGGGAGATCGACAGAACGTCTTTGAAATTCGTGCGCAAACTGGGCTCCGGACAGTTTGGCGATGTCTGGGAGGGATTGTGGAACAACACAACACCTGTGGCAATTAAA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9875C4">
        <w:rPr>
          <w:rFonts w:ascii="Courier New" w:hAnsi="Courier New" w:cs="Courier New"/>
          <w:b/>
          <w:bCs/>
          <w:sz w:val="22"/>
          <w:szCs w:val="22"/>
          <w:u w:val="single"/>
        </w:rPr>
        <w:t>GA</w:t>
      </w:r>
      <w:r>
        <w:rPr>
          <w:rFonts w:ascii="Courier New" w:hAnsi="Courier New" w:cs="Courier New"/>
          <w:b/>
          <w:bCs/>
          <w:sz w:val="22"/>
          <w:szCs w:val="22"/>
          <w:u w:val="single"/>
          <w:lang w:val="pl-PL"/>
        </w:rPr>
        <w:t>C</w:t>
      </w:r>
      <w:r w:rsidRPr="00F11FDA">
        <w:rPr>
          <w:rFonts w:ascii="Courier New" w:hAnsi="Courier New" w:cs="Courier New"/>
          <w:b/>
          <w:bCs/>
          <w:sz w:val="22"/>
          <w:szCs w:val="22"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tCAAAGAGGCGCAGGCCTACTGA</w:t>
      </w:r>
      <w:r w:rsidRPr="00F11FDA">
        <w:rPr>
          <w:rFonts w:ascii="Courier New" w:hAnsi="Courier New" w:cs="Courier New"/>
          <w:sz w:val="22"/>
          <w:szCs w:val="22"/>
        </w:rPr>
        <w:t>ttctagagga</w:t>
      </w:r>
    </w:p>
    <w:p w14:paraId="60B564CE" w14:textId="29E92DCC" w:rsidR="000F7168" w:rsidRDefault="000F7168" w:rsidP="000F716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</w:p>
    <w:p w14:paraId="187A84CB" w14:textId="77777777" w:rsidR="000F7168" w:rsidRPr="00E24A06" w:rsidRDefault="000F7168" w:rsidP="000F7168">
      <w:pPr>
        <w:pStyle w:val="PlainText"/>
        <w:rPr>
          <w:rFonts w:ascii="Courier New" w:hAnsi="Courier New" w:cs="Courier New"/>
        </w:rPr>
      </w:pPr>
    </w:p>
    <w:p w14:paraId="2F4520A3" w14:textId="75A77C02" w:rsidR="000F7168" w:rsidRPr="00E24A06" w:rsidRDefault="000F7168" w:rsidP="000F7168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SrcDead::dGBP1-HA</w:t>
      </w:r>
    </w:p>
    <w:p w14:paraId="0A01CC3C" w14:textId="77777777" w:rsidR="000F7168" w:rsidRDefault="000F7168" w:rsidP="000F7168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9A0B99">
        <w:rPr>
          <w:rFonts w:ascii="Courier New" w:hAnsi="Courier New" w:cs="Courier New"/>
          <w:b/>
          <w:bCs/>
        </w:rPr>
        <w:t>ATGCTATGCGTCAACCTCTGCAAGCCGTGTGTCCAGATCGAGAAGCCTGTAACTGAGGGGCTTTCGCACCGCACTCGCGATCAGTGGGAGATCGACAGAACGTCTTTGAAATTCGTGCGCAAACTGGGCTCCGGACAGTTTGGCGATGTCTGGGAGGGATTGTGGAACAACACAACACCTGTGGCAATT</w:t>
      </w:r>
      <w:r w:rsidRPr="00F20BF0">
        <w:rPr>
          <w:rFonts w:ascii="Courier New" w:hAnsi="Courier New" w:cs="Courier New"/>
          <w:b/>
          <w:bCs/>
          <w:highlight w:val="darkGray"/>
        </w:rPr>
        <w:t>ATG</w:t>
      </w:r>
      <w:r w:rsidRPr="009A0B99">
        <w:rPr>
          <w:rFonts w:ascii="Courier New" w:hAnsi="Courier New" w:cs="Courier New"/>
          <w:b/>
          <w:bCs/>
        </w:rPr>
        <w:t>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F20BF0">
        <w:rPr>
          <w:rFonts w:ascii="Courier New" w:hAnsi="Courier New" w:cs="Courier New"/>
          <w:b/>
          <w:bCs/>
          <w:u w:val="single"/>
        </w:rPr>
        <w:t>TAC</w:t>
      </w:r>
      <w:r w:rsidRPr="009A0B99">
        <w:rPr>
          <w:rFonts w:ascii="Courier New" w:hAnsi="Courier New" w:cs="Courier New"/>
          <w:b/>
          <w:bCs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TCAAAGAGGCGCAGGCCTAC</w:t>
      </w:r>
      <w:r w:rsidRPr="00E24A06">
        <w:rPr>
          <w:rFonts w:ascii="Courier New" w:hAnsi="Courier New" w:cs="Courier New"/>
        </w:rPr>
        <w:t>CGGCCGTCGCTCGAG</w:t>
      </w:r>
      <w:r w:rsidRPr="009A0B99">
        <w:rPr>
          <w:rFonts w:ascii="Courier New" w:hAnsi="Courier New" w:cs="Courier New"/>
          <w:color w:val="00B050"/>
        </w:rPr>
        <w:t>ATGGCCGACGTGCAGCTCGTGGAATCCGGAGGAGCACTGGTCCAGCCTGGGGGATCACTGAGACTGTCTTGTGTCGCTTCTGGCTTTCCTGTGAATCGGTACTCTATGAGATGGTACAGGCAGGCACCTGGAAAAGAGCGAGAATGGGTCGCCGGAATGTCATCTGCTGGCGATAGGAGTTCCTACGTGGATAGCGTGAAAGGACGGTTCACCATTAGAAGGGACGATGCTAGAAACACCGTGTACCTCCAGATGAACTCCCTGAAACCTGAGGACACTGCTGTGTACTACTACAACGTCAATGTGGGCTTTGAATACTGGGGACATGGCACACAAGTGACTGTTAGTTTT</w:t>
      </w:r>
      <w:r w:rsidRPr="009A0B99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TAAACCGGTAAAT</w:t>
      </w:r>
    </w:p>
    <w:p w14:paraId="20399C14" w14:textId="5D256329" w:rsidR="00C22F85" w:rsidRDefault="00C22F85" w:rsidP="00E24A06">
      <w:pPr>
        <w:pStyle w:val="PlainText"/>
        <w:rPr>
          <w:rFonts w:ascii="Courier New" w:hAnsi="Courier New" w:cs="Courier New"/>
        </w:rPr>
      </w:pPr>
    </w:p>
    <w:p w14:paraId="3EDF9AEA" w14:textId="77777777" w:rsidR="000F7168" w:rsidRPr="00E24A06" w:rsidRDefault="000F7168" w:rsidP="000F7168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Src Y400E::dGBP1-HA</w:t>
      </w:r>
    </w:p>
    <w:p w14:paraId="2346CEC3" w14:textId="77777777" w:rsidR="000F7168" w:rsidRDefault="000F7168" w:rsidP="000F7168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9A0B99">
        <w:rPr>
          <w:rFonts w:ascii="Courier New" w:hAnsi="Courier New" w:cs="Courier New"/>
          <w:b/>
          <w:bCs/>
        </w:rPr>
        <w:t>ATGCTATGCGTCAACCTCTGCAAGCCGTGTGTCCAGATCGAGAAGCCTGTAACTGAGGGGCTTTCGCACCGCACTCGCGATCAGTGGGAGATCGACAGAACGTCTTTGAAATTCGTGCGCAAACTGGGCTCCGGACAGTTTGGCGATGTCTGGGAGGGATTGTGGAACAACACAACACCTGTGGCAATTAAA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F20BF0">
        <w:rPr>
          <w:rFonts w:ascii="Courier New" w:hAnsi="Courier New" w:cs="Courier New"/>
          <w:b/>
          <w:bCs/>
          <w:u w:val="single"/>
        </w:rPr>
        <w:t>GAA</w:t>
      </w:r>
      <w:r w:rsidRPr="009A0B99">
        <w:rPr>
          <w:rFonts w:ascii="Courier New" w:hAnsi="Courier New" w:cs="Courier New"/>
          <w:b/>
          <w:bCs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tCAaaGAGGCGCAGGCCTAC</w:t>
      </w:r>
      <w:r w:rsidRPr="00E24A06">
        <w:rPr>
          <w:rFonts w:ascii="Courier New" w:hAnsi="Courier New" w:cs="Courier New"/>
        </w:rPr>
        <w:t>cGGCCGTCGCTCGAG</w:t>
      </w:r>
      <w:r w:rsidRPr="009A0B99">
        <w:rPr>
          <w:rFonts w:ascii="Courier New" w:hAnsi="Courier New" w:cs="Courier New"/>
          <w:color w:val="00B050"/>
        </w:rPr>
        <w:t>ATGGCCGACGTGCAGCTCGTGGAATCCGGAGGAGCACTGGTCCAGCCTGGGGGATCACTGAGACTGTCTTGTGTCGCTTCTGGCTTTCCTGTGAATCGGTACTCTATGAGATGGTACAGGCAGGCACCTGGAAAAGAGCGAGAATGGGTCGCCGGAATGTCATCTGCTGGCGATAGGAGTTCCTACGTGGATAGCGTGAAAGGACGGTTCACCATTAGAAGGGACGATGCTAGAAACACCGTGTACCTCCAGATGAACTCCCTGAAACCTGAGGACACTGCTGTGTACTACTACAACGTCAATGTGGGCTTTGAATACTGGGGACATGGCACACAAGTGACTGTTAGTTTT</w:t>
      </w:r>
      <w:r w:rsidRPr="009E5F2C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taaaccggtaaat</w:t>
      </w:r>
    </w:p>
    <w:p w14:paraId="1B1D0147" w14:textId="77777777" w:rsidR="00C22F85" w:rsidRPr="00E24A06" w:rsidRDefault="00C22F85" w:rsidP="00E24A06">
      <w:pPr>
        <w:pStyle w:val="PlainText"/>
        <w:rPr>
          <w:rFonts w:ascii="Courier New" w:hAnsi="Courier New" w:cs="Courier New"/>
        </w:rPr>
      </w:pPr>
    </w:p>
    <w:p w14:paraId="1ADB4057" w14:textId="4387811D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 xml:space="preserve">&gt;Src Y400D::dGBP1-HA </w:t>
      </w:r>
    </w:p>
    <w:p w14:paraId="6840064C" w14:textId="309A4E60" w:rsid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9A0B99">
        <w:rPr>
          <w:rFonts w:ascii="Courier New" w:hAnsi="Courier New" w:cs="Courier New"/>
          <w:b/>
          <w:bCs/>
        </w:rPr>
        <w:t>ATGCTATGCGTCAACCTCTGCAAGCCGTGTGTCCAGATCGAGAAGCCTGTAACTGAGGGGCTTTCGCACCGCACTCGCGATCAGTGGGAGATCGACAGAACGTCTTTGAAATTCGTGCGCAAACTGGGCTCCGGACAGTTTGGCGATGTCTGGGAGGGATTGTGGAACAACACAACACCTGTGGCAATTAAA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="00F20BF0" w:rsidRPr="00F20BF0">
        <w:rPr>
          <w:rFonts w:ascii="Courier New" w:hAnsi="Courier New" w:cs="Courier New"/>
          <w:b/>
          <w:bCs/>
          <w:u w:val="single"/>
        </w:rPr>
        <w:t>GAC</w:t>
      </w:r>
      <w:r w:rsidRPr="009A0B99">
        <w:rPr>
          <w:rFonts w:ascii="Courier New" w:hAnsi="Courier New" w:cs="Courier New"/>
          <w:b/>
          <w:bCs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tCAaaGAGGCGCAGGCCTAC</w:t>
      </w:r>
      <w:r w:rsidRPr="00E24A06">
        <w:rPr>
          <w:rFonts w:ascii="Courier New" w:hAnsi="Courier New" w:cs="Courier New"/>
        </w:rPr>
        <w:t>cGGCCGTCGCTCGAG</w:t>
      </w:r>
      <w:r w:rsidRPr="009A0B99">
        <w:rPr>
          <w:rFonts w:ascii="Courier New" w:hAnsi="Courier New" w:cs="Courier New"/>
          <w:color w:val="00B050"/>
        </w:rPr>
        <w:t>ATGGCCGACGTGCAGCTCGTGGAATCCGGAGGAGCACTGGTCCAGCCTGGGGGATCACTGAGACTGTCTTGTGTCGCTTCTGGCTTTCCTGTGAATCGGTACTCTATGAGATGGTACAGGCAGGCACCTGGAAAAGAGCGAGAATGGGTCGCCGGAATGTCATCTGCTGGCGATAGGAGTTCCTACGTGGATAGCGTGAAAGGACGGTTCACCATTAGAAGGGACGATGCTAGAAACACCGTGTACCTCCAGATGAACTCCCTGAAACCTGAGGACACTGCTGTGTACTACTACAACGTCAATGTGGGCTTTGAATACTGGGGACATGGCACACAAGTGACTGTTAGTTTT</w:t>
      </w:r>
      <w:r w:rsidRPr="009E5F2C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taaaccggtaaat</w:t>
      </w:r>
    </w:p>
    <w:p w14:paraId="2ABD8441" w14:textId="77777777" w:rsidR="000F7168" w:rsidRPr="00E24A06" w:rsidRDefault="000F7168" w:rsidP="00E24A06">
      <w:pPr>
        <w:pStyle w:val="PlainText"/>
        <w:rPr>
          <w:rFonts w:ascii="Courier New" w:hAnsi="Courier New" w:cs="Courier New"/>
        </w:rPr>
      </w:pPr>
    </w:p>
    <w:p w14:paraId="0BA0BDB4" w14:textId="77777777" w:rsidR="000F7168" w:rsidRPr="00E24A06" w:rsidRDefault="000F7168" w:rsidP="00E24A06">
      <w:pPr>
        <w:pStyle w:val="PlainText"/>
        <w:rPr>
          <w:rFonts w:ascii="Courier New" w:hAnsi="Courier New" w:cs="Courier New"/>
        </w:rPr>
      </w:pPr>
    </w:p>
    <w:p w14:paraId="00DCD2F1" w14:textId="0204C40F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&gt;Src::dGBP-HA</w:t>
      </w:r>
    </w:p>
    <w:p w14:paraId="3295224C" w14:textId="77777777" w:rsidR="00E24A06" w:rsidRPr="00E24A06" w:rsidRDefault="00E24A06" w:rsidP="00E24A06">
      <w:pPr>
        <w:pStyle w:val="PlainText"/>
        <w:rPr>
          <w:rFonts w:ascii="Courier New" w:hAnsi="Courier New" w:cs="Courier New"/>
        </w:rPr>
      </w:pPr>
      <w:r w:rsidRPr="00E24A06">
        <w:rPr>
          <w:rFonts w:ascii="Courier New" w:hAnsi="Courier New" w:cs="Courier New"/>
        </w:rPr>
        <w:t>gaattcaaa</w:t>
      </w:r>
      <w:r w:rsidRPr="009A0B99">
        <w:rPr>
          <w:rFonts w:ascii="Courier New" w:hAnsi="Courier New" w:cs="Courier New"/>
          <w:b/>
          <w:bCs/>
        </w:rPr>
        <w:t>ATGCTATGCGTCAACCTCTGCAAGCCGTGTGTCCAGATCGAGAAGCCTGTAACTGAGGGGCTTTCGCACCGCACTCGCGATCAGTGGGAGATCGACAGAACGTCTTTGAAATTCGTGCGCAAACTGGGCTCCGGACAGTTTGGCGATGTCTGGGAGGGATTGTGGAACAACACAACACCTGTGGCAATTAAAACTCTGAAATCTGGTACAATGGACCCCAAGGATTTCTTAGCGGAAGCCCAGATCATGAAGAAACTGCGCCACACCAAGCTTATACAGTTGTACGCTGTCTGCACTGTTGAGGAGCCTATCTATATTATCACAGAGTTAATGAAGCACGGTTCACTGTTGGAATATCTCCAAGCCATTGCAGGCAAGGGTCGTAGCCTTAAAATGCAAACTCTGATTGATATGGCAGCGCAAATAGCTGCTGGCATGGCTTACTTGGAGTCCCAGAATTATATTCATAGGGATTTAGCGGCGCGCAATGTACTGGTAGGCGATGGAAACATCGTCAAAATCGCCGACTTTGGTTTAGCTAGGCTCATCAAGGAGGACGAA</w:t>
      </w:r>
      <w:r w:rsidRPr="00F20BF0">
        <w:rPr>
          <w:rFonts w:ascii="Courier New" w:hAnsi="Courier New" w:cs="Courier New"/>
          <w:b/>
          <w:bCs/>
          <w:u w:val="single"/>
        </w:rPr>
        <w:t>TAC</w:t>
      </w:r>
      <w:r w:rsidRPr="009A0B99">
        <w:rPr>
          <w:rFonts w:ascii="Courier New" w:hAnsi="Courier New" w:cs="Courier New"/>
          <w:b/>
          <w:bCs/>
        </w:rPr>
        <w:t>GAGGCGCGGGTAGGCGCCAGATTTCCCATAAAATGGACCGCTCCAGAGGCTGCTAACTACAGCAAATTCTCAATAAAATCGGATGTTTGGAGCTTTGGCATTCTTCTCACAGAACTGGTCACCTACGGACGCATACCATATCCAGGCATGACCAACGCTGAGGTGCTAACGCAAGTGGAGCACGGCTATCGAATGCCGCAACCTCCCAACTGCGAGCCGCGCCTGTATGAGATTATGCTGGAATGTTGGCACAAGGACCCCATGCGCAGACCCACGTTTGAGACGCTACAATGGAAACTGGAAGACTTCTATACATCTGATCAGAGCGACTACAaaGAGGCGCAGGCCTAC</w:t>
      </w:r>
      <w:r w:rsidRPr="00E24A06">
        <w:rPr>
          <w:rFonts w:ascii="Courier New" w:hAnsi="Courier New" w:cs="Courier New"/>
        </w:rPr>
        <w:t>cGGCCGTCGCTCGAG</w:t>
      </w:r>
      <w:r w:rsidRPr="009A0B99">
        <w:rPr>
          <w:rFonts w:ascii="Courier New" w:hAnsi="Courier New" w:cs="Courier New"/>
          <w:color w:val="00B050"/>
        </w:rPr>
        <w:t>ATGGCCGACG</w:t>
      </w:r>
      <w:r w:rsidRPr="009A0B99">
        <w:rPr>
          <w:rFonts w:ascii="Courier New" w:hAnsi="Courier New" w:cs="Courier New"/>
          <w:color w:val="00B050"/>
        </w:rPr>
        <w:lastRenderedPageBreak/>
        <w:t>TGCAGCTCGTGGAATCCGGAGGAGCACTGGTCCAGCCTGGGGGATCACTGAGACTGTCTTGTGTCGCTTCTGGCTTTCCTGTGAATCGGTACTCTATGAGATGGTACAGGCAGGCACCTGGAAAAGAGCGAGAATGGGTCGCCGGAATGTCATCTGCTGGCGATAGGAGTTCCTACGTGGATAGCGTGAAAGGACGGTTCACCATTAGAAGGGACGATGCTAGAAACACCGTGTACCTCCAGATGAACTCCCTGAAACCTGAGGACACTGCTGTGTACTACTACAACGTCAATGTGGGCTTTGAATACTGGGGACATGGCACACAAGTGACTGTTAGTTTT</w:t>
      </w:r>
      <w:r w:rsidRPr="009E5F2C">
        <w:rPr>
          <w:rFonts w:ascii="Courier New" w:hAnsi="Courier New" w:cs="Courier New"/>
          <w:color w:val="0070C0"/>
        </w:rPr>
        <w:t>TACCCCTACGACGTGCCCGACTACGCC</w:t>
      </w:r>
      <w:r w:rsidRPr="00E24A06">
        <w:rPr>
          <w:rFonts w:ascii="Courier New" w:hAnsi="Courier New" w:cs="Courier New"/>
        </w:rPr>
        <w:t>taaaccggtaaat</w:t>
      </w:r>
    </w:p>
    <w:sectPr w:rsidR="00E24A06" w:rsidRPr="00E24A06" w:rsidSect="00AE262B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22"/>
    <w:rsid w:val="0002227E"/>
    <w:rsid w:val="00024D49"/>
    <w:rsid w:val="00084637"/>
    <w:rsid w:val="000A2A81"/>
    <w:rsid w:val="000B71DF"/>
    <w:rsid w:val="000C5B10"/>
    <w:rsid w:val="000D50E7"/>
    <w:rsid w:val="000D606E"/>
    <w:rsid w:val="000E0933"/>
    <w:rsid w:val="000E5792"/>
    <w:rsid w:val="000F7168"/>
    <w:rsid w:val="001247D9"/>
    <w:rsid w:val="00184916"/>
    <w:rsid w:val="001911EA"/>
    <w:rsid w:val="00193D06"/>
    <w:rsid w:val="001E2BE2"/>
    <w:rsid w:val="0021701D"/>
    <w:rsid w:val="00220F27"/>
    <w:rsid w:val="0023060D"/>
    <w:rsid w:val="002308B5"/>
    <w:rsid w:val="002526DB"/>
    <w:rsid w:val="002539AA"/>
    <w:rsid w:val="002802AB"/>
    <w:rsid w:val="00294AA2"/>
    <w:rsid w:val="002C66B4"/>
    <w:rsid w:val="002E02B6"/>
    <w:rsid w:val="002E5397"/>
    <w:rsid w:val="002E7554"/>
    <w:rsid w:val="00301221"/>
    <w:rsid w:val="003516FE"/>
    <w:rsid w:val="003C1E19"/>
    <w:rsid w:val="003D1581"/>
    <w:rsid w:val="003F5299"/>
    <w:rsid w:val="0040278B"/>
    <w:rsid w:val="00406791"/>
    <w:rsid w:val="0041234E"/>
    <w:rsid w:val="00414A59"/>
    <w:rsid w:val="00447769"/>
    <w:rsid w:val="00452A52"/>
    <w:rsid w:val="00462938"/>
    <w:rsid w:val="00474548"/>
    <w:rsid w:val="00496197"/>
    <w:rsid w:val="004A025B"/>
    <w:rsid w:val="004D1C74"/>
    <w:rsid w:val="004E24C4"/>
    <w:rsid w:val="00503924"/>
    <w:rsid w:val="005246B4"/>
    <w:rsid w:val="00541695"/>
    <w:rsid w:val="00553F83"/>
    <w:rsid w:val="00557DA8"/>
    <w:rsid w:val="005743D2"/>
    <w:rsid w:val="005821C8"/>
    <w:rsid w:val="005B56C3"/>
    <w:rsid w:val="00645BAD"/>
    <w:rsid w:val="00657E8D"/>
    <w:rsid w:val="0066450E"/>
    <w:rsid w:val="00682CAB"/>
    <w:rsid w:val="006B7511"/>
    <w:rsid w:val="006E1717"/>
    <w:rsid w:val="00714DFA"/>
    <w:rsid w:val="00743E38"/>
    <w:rsid w:val="00752722"/>
    <w:rsid w:val="007C1C0F"/>
    <w:rsid w:val="007F5783"/>
    <w:rsid w:val="00803C33"/>
    <w:rsid w:val="00807088"/>
    <w:rsid w:val="00816105"/>
    <w:rsid w:val="00827D0D"/>
    <w:rsid w:val="00857C94"/>
    <w:rsid w:val="008C003A"/>
    <w:rsid w:val="008E6540"/>
    <w:rsid w:val="008E6C9D"/>
    <w:rsid w:val="009700D9"/>
    <w:rsid w:val="00975815"/>
    <w:rsid w:val="00977103"/>
    <w:rsid w:val="009A0B99"/>
    <w:rsid w:val="009D2483"/>
    <w:rsid w:val="009E3E6B"/>
    <w:rsid w:val="009E5F2C"/>
    <w:rsid w:val="009F7D01"/>
    <w:rsid w:val="00A2203A"/>
    <w:rsid w:val="00A50117"/>
    <w:rsid w:val="00A5290F"/>
    <w:rsid w:val="00A615BB"/>
    <w:rsid w:val="00AB64C0"/>
    <w:rsid w:val="00AC3A1C"/>
    <w:rsid w:val="00AD0117"/>
    <w:rsid w:val="00B15A30"/>
    <w:rsid w:val="00B678C8"/>
    <w:rsid w:val="00B72E18"/>
    <w:rsid w:val="00B76D4B"/>
    <w:rsid w:val="00B87F31"/>
    <w:rsid w:val="00C07555"/>
    <w:rsid w:val="00C12819"/>
    <w:rsid w:val="00C17D07"/>
    <w:rsid w:val="00C22F85"/>
    <w:rsid w:val="00C414B0"/>
    <w:rsid w:val="00C41533"/>
    <w:rsid w:val="00C46A3D"/>
    <w:rsid w:val="00C624EE"/>
    <w:rsid w:val="00C96E1D"/>
    <w:rsid w:val="00D11DC1"/>
    <w:rsid w:val="00D22CF9"/>
    <w:rsid w:val="00D24757"/>
    <w:rsid w:val="00DA6EF7"/>
    <w:rsid w:val="00DA7409"/>
    <w:rsid w:val="00DB3147"/>
    <w:rsid w:val="00DB6D3A"/>
    <w:rsid w:val="00DC15BB"/>
    <w:rsid w:val="00E24A06"/>
    <w:rsid w:val="00E47BE9"/>
    <w:rsid w:val="00E766D1"/>
    <w:rsid w:val="00EA4C93"/>
    <w:rsid w:val="00EA673F"/>
    <w:rsid w:val="00EC77AB"/>
    <w:rsid w:val="00EE299F"/>
    <w:rsid w:val="00F00019"/>
    <w:rsid w:val="00F20BF0"/>
    <w:rsid w:val="00F612E5"/>
    <w:rsid w:val="00F61734"/>
    <w:rsid w:val="00F8114F"/>
    <w:rsid w:val="00F90D2C"/>
    <w:rsid w:val="00FC1D81"/>
    <w:rsid w:val="00FD5B24"/>
    <w:rsid w:val="00FE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21B44"/>
  <w15:chartTrackingRefBased/>
  <w15:docId w15:val="{9ABDC60C-FE33-8A49-8190-B5EAE72C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E262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E262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865</Words>
  <Characters>2203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ssandra Vigano</dc:creator>
  <cp:keywords/>
  <dc:description/>
  <cp:lastModifiedBy>Katarzyna Łepeta</cp:lastModifiedBy>
  <cp:revision>2</cp:revision>
  <dcterms:created xsi:type="dcterms:W3CDTF">2022-05-19T13:54:00Z</dcterms:created>
  <dcterms:modified xsi:type="dcterms:W3CDTF">2022-05-19T13:54:00Z</dcterms:modified>
</cp:coreProperties>
</file>